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826DE" w14:textId="40547AD2" w:rsidR="00B34239" w:rsidRPr="00C86B36" w:rsidRDefault="00665386" w:rsidP="00193F84">
      <w:pPr>
        <w:rPr>
          <w:rFonts w:asciiTheme="majorHAnsi" w:hAnsiTheme="majorHAnsi" w:cs="Arial"/>
          <w:b/>
          <w:sz w:val="22"/>
          <w:szCs w:val="22"/>
        </w:rPr>
      </w:pPr>
      <w:r w:rsidRPr="00C86B36">
        <w:rPr>
          <w:rFonts w:asciiTheme="majorHAnsi" w:hAnsiTheme="majorHAnsi" w:cs="Arial"/>
          <w:b/>
          <w:sz w:val="22"/>
          <w:szCs w:val="22"/>
        </w:rPr>
        <w:t>S</w:t>
      </w:r>
      <w:r w:rsidR="00A0632A">
        <w:rPr>
          <w:rFonts w:asciiTheme="majorHAnsi" w:hAnsiTheme="majorHAnsi" w:cs="Arial"/>
          <w:b/>
          <w:sz w:val="22"/>
          <w:szCs w:val="22"/>
        </w:rPr>
        <w:t>5</w:t>
      </w:r>
      <w:r w:rsidRPr="00C86B36">
        <w:rPr>
          <w:rFonts w:asciiTheme="majorHAnsi" w:hAnsiTheme="majorHAnsi" w:cs="Arial"/>
          <w:b/>
          <w:sz w:val="22"/>
          <w:szCs w:val="22"/>
        </w:rPr>
        <w:t xml:space="preserve"> Table: </w:t>
      </w:r>
      <w:r w:rsidR="0012370C" w:rsidRPr="00364761">
        <w:rPr>
          <w:rFonts w:asciiTheme="majorHAnsi" w:hAnsiTheme="majorHAnsi" w:cs="Arial"/>
          <w:bCs/>
          <w:sz w:val="22"/>
          <w:szCs w:val="22"/>
        </w:rPr>
        <w:t xml:space="preserve">Standards for Reporting Implementation Studies: the </w:t>
      </w:r>
      <w:proofErr w:type="spellStart"/>
      <w:r w:rsidR="0012370C" w:rsidRPr="00364761">
        <w:rPr>
          <w:rFonts w:asciiTheme="majorHAnsi" w:hAnsiTheme="majorHAnsi" w:cs="Arial"/>
          <w:bCs/>
          <w:sz w:val="22"/>
          <w:szCs w:val="22"/>
        </w:rPr>
        <w:t>StaRI</w:t>
      </w:r>
      <w:proofErr w:type="spellEnd"/>
      <w:r w:rsidR="0012370C" w:rsidRPr="00364761">
        <w:rPr>
          <w:rFonts w:asciiTheme="majorHAnsi" w:hAnsiTheme="majorHAnsi" w:cs="Arial"/>
          <w:bCs/>
          <w:sz w:val="22"/>
          <w:szCs w:val="22"/>
        </w:rPr>
        <w:t xml:space="preserve"> checklist</w:t>
      </w:r>
      <w:r w:rsidR="00F323F6" w:rsidRPr="00364761">
        <w:rPr>
          <w:rFonts w:asciiTheme="majorHAnsi" w:hAnsiTheme="majorHAnsi" w:cs="Arial"/>
          <w:bCs/>
          <w:sz w:val="22"/>
          <w:szCs w:val="22"/>
        </w:rPr>
        <w:t xml:space="preserve"> [</w:t>
      </w:r>
      <w:r w:rsidR="00F64E7F">
        <w:rPr>
          <w:rFonts w:asciiTheme="majorHAnsi" w:hAnsiTheme="majorHAnsi" w:cs="Arial"/>
          <w:bCs/>
          <w:sz w:val="22"/>
          <w:szCs w:val="22"/>
        </w:rPr>
        <w:t>40</w:t>
      </w:r>
      <w:r w:rsidR="00F323F6" w:rsidRPr="00364761">
        <w:rPr>
          <w:rFonts w:asciiTheme="majorHAnsi" w:hAnsiTheme="majorHAnsi" w:cs="Arial"/>
          <w:bCs/>
          <w:sz w:val="22"/>
          <w:szCs w:val="22"/>
        </w:rPr>
        <w:t>]</w:t>
      </w:r>
      <w:r w:rsidRPr="00364761">
        <w:rPr>
          <w:rFonts w:asciiTheme="majorHAnsi" w:hAnsiTheme="majorHAnsi" w:cs="Arial"/>
          <w:bCs/>
          <w:sz w:val="22"/>
          <w:szCs w:val="22"/>
        </w:rPr>
        <w:t>.</w:t>
      </w:r>
    </w:p>
    <w:p w14:paraId="05545509" w14:textId="77777777" w:rsidR="00193F84" w:rsidRPr="00193F84" w:rsidRDefault="00193F84" w:rsidP="00193F84">
      <w:pPr>
        <w:rPr>
          <w:rFonts w:asciiTheme="majorHAnsi" w:hAnsiTheme="majorHAnsi" w:cs="Arial"/>
          <w:b/>
        </w:rPr>
      </w:pP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0" w:name="OLE_LINK3"/>
            <w:bookmarkStart w:id="1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0"/>
            <w:bookmarkEnd w:id="1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298D5C99" w:rsidR="00020D78" w:rsidRDefault="006653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F263465" w:rsidR="00DA6C0A" w:rsidRPr="00244B96" w:rsidRDefault="006653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6FCAF59" w:rsidR="002A58E6" w:rsidRPr="00244B96" w:rsidRDefault="006653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" w:name="OLE_LINK199"/>
            <w:bookmarkStart w:id="4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"/>
            <w:bookmarkEnd w:id="4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E25B8F4" w:rsidR="002A58E6" w:rsidRPr="00244B96" w:rsidRDefault="00FA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3F60612" w:rsidR="002A58E6" w:rsidRPr="00244B96" w:rsidRDefault="006653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40E12E8" w:rsidR="002A58E6" w:rsidRPr="00244B96" w:rsidRDefault="006653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273D1D">
              <w:rPr>
                <w:rFonts w:ascii="Calibri" w:eastAsia="Calibri" w:hAnsi="Calibri" w:cs="Times New Roman"/>
                <w:sz w:val="22"/>
                <w:lang w:eastAsia="en-US"/>
              </w:rPr>
              <w:t>, 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5" w:name="OLE_LINK5"/>
            <w:bookmarkStart w:id="6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"/>
      <w:bookmarkEnd w:id="5"/>
      <w:bookmarkEnd w:id="6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A9846A2" w:rsidR="00D15170" w:rsidRPr="00244B96" w:rsidRDefault="00FA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, 9-1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DADC910" w:rsidR="00D15170" w:rsidRPr="00244B96" w:rsidRDefault="00FA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, 6-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4EFEBB1" w:rsidR="00A672F4" w:rsidRPr="00244B96" w:rsidRDefault="00FA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7" w:name="OLE_LINK41"/>
            <w:bookmarkStart w:id="8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bookmarkEnd w:id="7"/>
        <w:bookmarkEnd w:id="8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F2CBA52" w:rsidR="00A672F4" w:rsidRPr="00244B96" w:rsidRDefault="00CF28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, Fig 2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D6C1E27" w:rsidR="00A672F4" w:rsidRPr="00244B96" w:rsidRDefault="00FA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, Fig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3A84FED" w:rsidR="00A672F4" w:rsidRPr="00244B96" w:rsidRDefault="00FA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CF10FEE" w:rsidR="00D15170" w:rsidRPr="00244B96" w:rsidRDefault="00FA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 2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2D3A9D1" w:rsidR="00594872" w:rsidRPr="00244B96" w:rsidRDefault="00CF28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6, </w:t>
            </w:r>
            <w:r w:rsidR="000B0B9F">
              <w:rPr>
                <w:rFonts w:ascii="Calibri" w:eastAsia="Calibri" w:hAnsi="Calibri" w:cs="Times New Roman"/>
                <w:sz w:val="22"/>
                <w:lang w:eastAsia="en-US"/>
              </w:rPr>
              <w:t>9-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0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E089E80" w:rsidR="00594872" w:rsidRPr="00244B96" w:rsidRDefault="000B0B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B03ECF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F323F6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85425B2" w:rsidR="00594872" w:rsidRPr="00244B96" w:rsidRDefault="00997EED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, S3 Table</w:t>
            </w:r>
            <w:r w:rsidR="00F323F6">
              <w:rPr>
                <w:rFonts w:ascii="Calibri" w:eastAsia="Calibri" w:hAnsi="Calibri" w:cs="Times New Roman"/>
                <w:sz w:val="22"/>
                <w:lang w:eastAsia="en-US"/>
              </w:rPr>
              <w:t>, S4 Table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1E730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9" w:name="OLE_LINK377"/>
            <w:bookmarkStart w:id="10" w:name="OLE_LINK378"/>
            <w:r w:rsidRPr="001E7308"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9"/>
            <w:bookmarkEnd w:id="10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8F44FD0" w:rsidR="00594872" w:rsidRPr="00244B96" w:rsidRDefault="001E73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A4AAB59" w:rsidR="00594872" w:rsidRPr="00244B96" w:rsidRDefault="001E73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0AB0BDC" w:rsidR="00594872" w:rsidRPr="00244B96" w:rsidRDefault="00A27B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, 10</w:t>
            </w:r>
            <w:r w:rsidR="000B600F">
              <w:rPr>
                <w:rFonts w:ascii="Calibri" w:eastAsia="Calibri" w:hAnsi="Calibri" w:cs="Times New Roman"/>
                <w:sz w:val="22"/>
                <w:lang w:eastAsia="en-US"/>
              </w:rPr>
              <w:t>, Table 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30E2014" w:rsidR="00594872" w:rsidRPr="00244B96" w:rsidRDefault="000B60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D5BE9C2" w:rsidR="00594872" w:rsidRPr="00244B96" w:rsidRDefault="000B60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</w:t>
            </w:r>
            <w:r w:rsidR="00F70A84"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Table 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11" w:name="OLE_LINK7"/>
      <w:bookmarkStart w:id="12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11"/>
      <w:bookmarkEnd w:id="12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023B9FC" w:rsidR="00D0061E" w:rsidRPr="00244B96" w:rsidRDefault="00F70A8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 Fig 1, 14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5628651" w:rsidR="00D0061E" w:rsidRPr="00244B96" w:rsidRDefault="00F70A8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, Table 2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0D81720" w:rsidR="00D0061E" w:rsidRPr="00244B96" w:rsidRDefault="000B60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  <w:r w:rsidR="00F70A84">
              <w:rPr>
                <w:rFonts w:ascii="Calibri" w:eastAsia="Calibri" w:hAnsi="Calibri" w:cs="Times New Roman"/>
                <w:sz w:val="22"/>
                <w:lang w:eastAsia="en-US"/>
              </w:rPr>
              <w:t>-19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, Fig </w:t>
            </w:r>
            <w:r w:rsidR="00F70A84">
              <w:rPr>
                <w:rFonts w:ascii="Calibri" w:eastAsia="Calibri" w:hAnsi="Calibri" w:cs="Times New Roman"/>
                <w:sz w:val="22"/>
                <w:lang w:eastAsia="en-US"/>
              </w:rPr>
              <w:t xml:space="preserve">4,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Fig 6</w:t>
            </w:r>
          </w:p>
        </w:tc>
        <w:tc>
          <w:tcPr>
            <w:tcW w:w="5315" w:type="dxa"/>
          </w:tcPr>
          <w:p w14:paraId="4C1655F2" w14:textId="60EE7DBE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46C4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72A114C" w:rsidR="00D0061E" w:rsidRPr="00244B96" w:rsidRDefault="000B60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  <w:r w:rsidR="00F70A84">
              <w:rPr>
                <w:rFonts w:ascii="Calibri" w:eastAsia="Calibri" w:hAnsi="Calibri" w:cs="Times New Roman"/>
                <w:sz w:val="22"/>
                <w:lang w:eastAsia="en-US"/>
              </w:rPr>
              <w:t>-20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S3 Appendix</w:t>
            </w:r>
            <w:r w:rsidR="00F70A84">
              <w:rPr>
                <w:rFonts w:ascii="Calibri" w:eastAsia="Calibri" w:hAnsi="Calibri" w:cs="Times New Roman"/>
                <w:sz w:val="22"/>
                <w:lang w:eastAsia="en-US"/>
              </w:rPr>
              <w:t>, S4 Appendix</w:t>
            </w:r>
          </w:p>
        </w:tc>
        <w:tc>
          <w:tcPr>
            <w:tcW w:w="5245" w:type="dxa"/>
          </w:tcPr>
          <w:p w14:paraId="0FEC0307" w14:textId="6722B1F4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imary and other outcome(s) of </w:t>
            </w:r>
            <w:r w:rsidRPr="000B600F">
              <w:rPr>
                <w:rFonts w:ascii="Calibri" w:eastAsia="Calibri" w:hAnsi="Calibri" w:cs="Times New Roman"/>
                <w:sz w:val="22"/>
                <w:lang w:eastAsia="en-US"/>
              </w:rPr>
              <w:t>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</w:t>
            </w:r>
            <w:r w:rsidRPr="0051732A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B5CB27A" w:rsidR="00D0061E" w:rsidRPr="00244B96" w:rsidRDefault="00940AD1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13" w:name="OLE_LINK77"/>
            <w:bookmarkStart w:id="14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15, </w:t>
            </w:r>
            <w:r w:rsidR="00D539DC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Fig 6</w:t>
            </w:r>
            <w:r w:rsidR="00F323F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, 19, </w:t>
            </w:r>
            <w:r w:rsidR="00997EED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S4 Ap</w:t>
            </w:r>
            <w:r w:rsidR="00F323F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p</w:t>
            </w:r>
            <w:r w:rsidR="00997EED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endix</w:t>
            </w:r>
          </w:p>
        </w:tc>
        <w:bookmarkEnd w:id="13"/>
        <w:bookmarkEnd w:id="14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530C365" w:rsidR="00765305" w:rsidRPr="00244B96" w:rsidRDefault="006D3F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5" w:name="OLE_LINK254"/>
            <w:bookmarkStart w:id="16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15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16"/>
        <w:tc>
          <w:tcPr>
            <w:tcW w:w="1205" w:type="dxa"/>
            <w:shd w:val="clear" w:color="auto" w:fill="DBE5F1" w:themeFill="accent1" w:themeFillTint="33"/>
          </w:tcPr>
          <w:p w14:paraId="598BEAA7" w14:textId="67681E8E" w:rsidR="00765305" w:rsidRPr="00244B96" w:rsidRDefault="006D3F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A26E1F8" w:rsidR="00765305" w:rsidRPr="00244B96" w:rsidRDefault="006D3F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  <w:r w:rsidR="00A7503C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15, Fig 6, 18-19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34838F7" w:rsidR="0091791F" w:rsidRPr="00244B96" w:rsidRDefault="00715D4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, Fig 4, Fig 6, 18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7EA2ADE" w:rsidR="0091791F" w:rsidRPr="00244B96" w:rsidRDefault="00BC0E8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7" w:name="OLE_LINK116"/>
            <w:bookmarkStart w:id="18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5, Fig 6</w:t>
            </w:r>
            <w:r w:rsidR="00A7503C">
              <w:rPr>
                <w:rFonts w:ascii="Calibri" w:eastAsia="Calibri" w:hAnsi="Calibri" w:cs="Times New Roman"/>
                <w:sz w:val="22"/>
                <w:lang w:eastAsia="en-US"/>
              </w:rPr>
              <w:t>, 19, S4 Appendix</w:t>
            </w:r>
          </w:p>
        </w:tc>
        <w:bookmarkEnd w:id="17"/>
        <w:bookmarkEnd w:id="18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1155DD2" w:rsidR="0091791F" w:rsidRPr="00244B96" w:rsidRDefault="00BC0E8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, S2 Appendix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CF275C3" w:rsidR="0091791F" w:rsidRPr="00244B96" w:rsidRDefault="00BC0E8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6B0FB1F" w:rsidR="0091791F" w:rsidRPr="00244B96" w:rsidRDefault="00BC0E8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03F13A9" w:rsidR="00347D18" w:rsidRPr="00244B96" w:rsidRDefault="00BC0E8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1, 24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19" w:name="OLE_LINK57"/>
            <w:bookmarkStart w:id="20" w:name="OLE_LINK58"/>
            <w:bookmarkStart w:id="21" w:name="OLE_LINK59"/>
            <w:bookmarkStart w:id="22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19"/>
            <w:bookmarkEnd w:id="2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21"/>
            <w:bookmarkEnd w:id="2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23" w:name="OLE_LINK471"/>
            <w:bookmarkStart w:id="24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23"/>
            <w:bookmarkEnd w:id="24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52B93EA" w:rsidR="00347D18" w:rsidRPr="00244B96" w:rsidRDefault="00BC0E8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25" w:name="OLE_LINK473"/>
            <w:bookmarkStart w:id="26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25"/>
            <w:bookmarkEnd w:id="26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E97B305" w:rsidR="00BC0E8D" w:rsidRPr="00244B96" w:rsidRDefault="00BC0E8D" w:rsidP="00BC0E8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1-12, 25, </w:t>
            </w:r>
            <w:r w:rsidR="00206BB1">
              <w:rPr>
                <w:rFonts w:ascii="Calibri" w:eastAsia="Calibri" w:hAnsi="Calibri" w:cs="Times New Roman"/>
                <w:sz w:val="22"/>
                <w:lang w:eastAsia="en-US"/>
              </w:rPr>
              <w:t xml:space="preserve">some </w:t>
            </w:r>
            <w:r w:rsidR="00206BB1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directly to journal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8"/>
      <w:footerReference w:type="even" r:id="rId9"/>
      <w:footerReference w:type="default" r:id="rId10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FBD73" w14:textId="77777777" w:rsidR="00C860DC" w:rsidRDefault="00C860DC" w:rsidP="00373BCA">
      <w:r>
        <w:separator/>
      </w:r>
    </w:p>
  </w:endnote>
  <w:endnote w:type="continuationSeparator" w:id="0">
    <w:p w14:paraId="06AC27AD" w14:textId="77777777" w:rsidR="00C860DC" w:rsidRDefault="00C860DC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3CF6C" w14:textId="77777777" w:rsidR="00C860DC" w:rsidRDefault="00C860DC" w:rsidP="00373BCA">
      <w:r>
        <w:separator/>
      </w:r>
    </w:p>
  </w:footnote>
  <w:footnote w:type="continuationSeparator" w:id="0">
    <w:p w14:paraId="33108B36" w14:textId="77777777" w:rsidR="00C860DC" w:rsidRDefault="00C860DC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BF9"/>
    <w:rsid w:val="000A6DA1"/>
    <w:rsid w:val="000A707C"/>
    <w:rsid w:val="000B0416"/>
    <w:rsid w:val="000B0B9F"/>
    <w:rsid w:val="000B0DC8"/>
    <w:rsid w:val="000B1442"/>
    <w:rsid w:val="000B1BC4"/>
    <w:rsid w:val="000B2022"/>
    <w:rsid w:val="000B5DFE"/>
    <w:rsid w:val="000B600F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3F84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25D4"/>
    <w:rsid w:val="001E50ED"/>
    <w:rsid w:val="001E5A6C"/>
    <w:rsid w:val="001E6E55"/>
    <w:rsid w:val="001E7308"/>
    <w:rsid w:val="001E7823"/>
    <w:rsid w:val="001E7BBD"/>
    <w:rsid w:val="001F0695"/>
    <w:rsid w:val="001F3F75"/>
    <w:rsid w:val="001F652B"/>
    <w:rsid w:val="0020391B"/>
    <w:rsid w:val="00205B58"/>
    <w:rsid w:val="00206BB1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D1D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4761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32A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37863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386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3FA0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5D46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33B0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46C4"/>
    <w:rsid w:val="0091791F"/>
    <w:rsid w:val="00924ED5"/>
    <w:rsid w:val="00926842"/>
    <w:rsid w:val="00926FF8"/>
    <w:rsid w:val="009275A7"/>
    <w:rsid w:val="009311AE"/>
    <w:rsid w:val="0093235F"/>
    <w:rsid w:val="009333EC"/>
    <w:rsid w:val="00940AD1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97EED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632A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6EB4"/>
    <w:rsid w:val="00A27B6B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7503C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3ECF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0E8D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860DC"/>
    <w:rsid w:val="00C86B36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28D9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39DC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3FD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4A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23F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4E7F"/>
    <w:rsid w:val="00F651FF"/>
    <w:rsid w:val="00F70A84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A7A6C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Rosemarie Ridley</cp:lastModifiedBy>
  <cp:revision>21</cp:revision>
  <cp:lastPrinted>2017-04-04T11:32:00Z</cp:lastPrinted>
  <dcterms:created xsi:type="dcterms:W3CDTF">2021-07-06T09:27:00Z</dcterms:created>
  <dcterms:modified xsi:type="dcterms:W3CDTF">2022-01-31T21:29:00Z</dcterms:modified>
</cp:coreProperties>
</file>